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60E" w:rsidRPr="00A642D6" w:rsidRDefault="00AB492F" w:rsidP="00BD7688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2 </w:t>
      </w:r>
      <w:r w:rsidR="00BF355C" w:rsidRPr="002F2456">
        <w:rPr>
          <w:rFonts w:ascii="Times New Roman" w:hAnsi="Times New Roman" w:cs="Times New Roman"/>
          <w:b/>
          <w:szCs w:val="21"/>
        </w:rPr>
        <w:t>Table</w:t>
      </w:r>
      <w:r w:rsidR="002F2456" w:rsidRPr="002F2456">
        <w:rPr>
          <w:rFonts w:ascii="Times New Roman" w:hAnsi="Times New Roman" w:cs="Times New Roman"/>
          <w:b/>
          <w:szCs w:val="21"/>
        </w:rPr>
        <w:t xml:space="preserve">. </w:t>
      </w:r>
      <w:r w:rsidR="00BF355C" w:rsidRPr="002F2456">
        <w:rPr>
          <w:rFonts w:ascii="Times New Roman" w:hAnsi="Times New Roman" w:cs="Times New Roman"/>
          <w:b/>
          <w:szCs w:val="21"/>
        </w:rPr>
        <w:t>Detailed results of qualitative and quantitative analysis for 49 patients</w:t>
      </w:r>
      <w:r w:rsidR="00B2758A" w:rsidRPr="002F2456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5"/>
        <w:gridCol w:w="1031"/>
        <w:gridCol w:w="1067"/>
        <w:gridCol w:w="1067"/>
        <w:gridCol w:w="715"/>
        <w:gridCol w:w="732"/>
        <w:gridCol w:w="775"/>
        <w:gridCol w:w="792"/>
        <w:gridCol w:w="835"/>
        <w:gridCol w:w="835"/>
      </w:tblGrid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atient No.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LGE distribution classification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ngiographic classification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LGE distribution larger than Angiographic distribution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reSNR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reCNR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ostSNR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ostCNR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SNR increment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CNR increment</w:t>
            </w:r>
          </w:p>
        </w:tc>
        <w:bookmarkStart w:id="0" w:name="_GoBack"/>
        <w:bookmarkEnd w:id="0"/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33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1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0.8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.0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7.4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0.92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06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4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9.4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0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.3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63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23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99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4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6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1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67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35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65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1.3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5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4.0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89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3.92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0.15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4.10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2.5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0.1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40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61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00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1.3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7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72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75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8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2.9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9.0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.3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5.2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25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55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2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6.19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1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1.6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96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71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77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9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7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.2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97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5.21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8.9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1.2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9.5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6.0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60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8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76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.0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3.6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1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89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7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.2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3.02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1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.32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91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04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76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7.62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8.4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9.5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4.67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03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8.1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9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1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34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7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5.4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4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0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75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59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67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5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0.1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9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6.45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.47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9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8.69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3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1.2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43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1.5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6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1.7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4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12.1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69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.8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9.58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5.0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9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23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0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74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1.6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2.9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8.5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.16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47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1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6.60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6.72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.1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61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22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3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8.6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0.4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4.42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10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2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8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3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8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0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03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9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4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.7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0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8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64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06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6.5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3.5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.2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5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6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82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1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0.8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4.9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0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77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4.23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39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5.2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5.5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0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11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9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2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7.8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9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9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06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89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1.38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9.4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9.32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9.52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8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8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1.9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1.8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6.1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00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.71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2.2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72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9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0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17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85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2.3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3.7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2.6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2.8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5.04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5.89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2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4.4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3.1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5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95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26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7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.3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0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0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6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8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2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0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5.3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2.77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3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04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.00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8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.7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.7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80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6.25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.99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3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1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12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35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53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6.84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3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4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78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.84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4.70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.6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8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0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7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3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1.5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5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7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19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.99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9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8.9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3.3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4.9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1.43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42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72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.71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4.11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4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39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73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.17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4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.9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7.7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.7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28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07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5.77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5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4.7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0.25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.0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1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3.03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9.33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8.9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.15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6.44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.68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4.79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7.20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8.34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8.52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0.65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.20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4.62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.85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9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3.65 </w:t>
            </w:r>
          </w:p>
        </w:tc>
      </w:tr>
      <w:tr w:rsidR="00B2758A" w:rsidRPr="00B2758A" w:rsidTr="00A642D6">
        <w:trPr>
          <w:trHeight w:val="270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1.91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8.49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8.66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88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.76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-6.62 </w:t>
            </w:r>
          </w:p>
        </w:tc>
      </w:tr>
      <w:tr w:rsidR="00B2758A" w:rsidRPr="00B2758A" w:rsidTr="00A642D6">
        <w:trPr>
          <w:trHeight w:val="285"/>
        </w:trPr>
        <w:tc>
          <w:tcPr>
            <w:tcW w:w="62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9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29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94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.18 </w:t>
            </w:r>
          </w:p>
        </w:tc>
        <w:tc>
          <w:tcPr>
            <w:tcW w:w="710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8.62 </w:t>
            </w:r>
          </w:p>
        </w:tc>
        <w:tc>
          <w:tcPr>
            <w:tcW w:w="752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9.75 </w:t>
            </w:r>
          </w:p>
        </w:tc>
        <w:tc>
          <w:tcPr>
            <w:tcW w:w="768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81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7.57 </w:t>
            </w:r>
          </w:p>
        </w:tc>
        <w:tc>
          <w:tcPr>
            <w:tcW w:w="809" w:type="dxa"/>
            <w:noWrap/>
            <w:hideMark/>
          </w:tcPr>
          <w:p w:rsidR="00B2758A" w:rsidRPr="00B2758A" w:rsidRDefault="00B2758A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1.19 </w:t>
            </w:r>
          </w:p>
        </w:tc>
      </w:tr>
    </w:tbl>
    <w:p w:rsidR="00B2758A" w:rsidRPr="00B2758A" w:rsidRDefault="00A642D6" w:rsidP="00A642D6">
      <w:pPr>
        <w:spacing w:line="480" w:lineRule="auto"/>
        <w:rPr>
          <w:rFonts w:ascii="Times New Roman" w:hAnsi="Times New Roman" w:cs="Times New Roman"/>
          <w:szCs w:val="21"/>
        </w:rPr>
      </w:pPr>
      <w:r w:rsidRPr="00B2758A">
        <w:rPr>
          <w:rFonts w:ascii="Times New Roman" w:hAnsi="Times New Roman" w:cs="Times New Roman"/>
          <w:color w:val="00000A"/>
          <w:szCs w:val="21"/>
          <w:u w:color="00000A"/>
        </w:rPr>
        <w:t>LGE, late gadolinium enhancement</w:t>
      </w:r>
      <w:r>
        <w:rPr>
          <w:rFonts w:ascii="Times New Roman" w:hAnsi="Times New Roman" w:cs="Times New Roman"/>
          <w:color w:val="00000A"/>
          <w:szCs w:val="21"/>
          <w:u w:color="00000A"/>
        </w:rPr>
        <w:t xml:space="preserve">; SNR, </w:t>
      </w:r>
      <w:r w:rsidRPr="00DE6733">
        <w:rPr>
          <w:rFonts w:ascii="Times New Roman"/>
          <w:color w:val="00000A"/>
          <w:u w:color="00000A"/>
        </w:rPr>
        <w:t>signal-to-noise ratios</w:t>
      </w:r>
      <w:r>
        <w:rPr>
          <w:rFonts w:ascii="Times New Roman"/>
          <w:color w:val="00000A"/>
          <w:u w:color="00000A"/>
        </w:rPr>
        <w:t xml:space="preserve">; CNR, </w:t>
      </w:r>
      <w:r w:rsidRPr="00DE6733">
        <w:rPr>
          <w:rFonts w:ascii="Times New Roman"/>
          <w:color w:val="00000A"/>
          <w:u w:color="00000A"/>
        </w:rPr>
        <w:t>contrast-to-noise ratios</w:t>
      </w:r>
      <w:r>
        <w:rPr>
          <w:rFonts w:ascii="Times New Roman"/>
          <w:color w:val="00000A"/>
          <w:u w:color="00000A"/>
        </w:rPr>
        <w:t>.</w:t>
      </w:r>
    </w:p>
    <w:sectPr w:rsidR="00B2758A" w:rsidRPr="00B2758A" w:rsidSect="00BD768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ACA" w:rsidRDefault="00EE7ACA" w:rsidP="00E466D6">
      <w:r>
        <w:separator/>
      </w:r>
    </w:p>
  </w:endnote>
  <w:endnote w:type="continuationSeparator" w:id="0">
    <w:p w:rsidR="00EE7ACA" w:rsidRDefault="00EE7ACA" w:rsidP="00E4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ACA" w:rsidRDefault="00EE7ACA" w:rsidP="00E466D6">
      <w:r>
        <w:separator/>
      </w:r>
    </w:p>
  </w:footnote>
  <w:footnote w:type="continuationSeparator" w:id="0">
    <w:p w:rsidR="00EE7ACA" w:rsidRDefault="00EE7ACA" w:rsidP="00E4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73"/>
    <w:rsid w:val="000C49F0"/>
    <w:rsid w:val="002F2456"/>
    <w:rsid w:val="00337997"/>
    <w:rsid w:val="0037785F"/>
    <w:rsid w:val="0039747B"/>
    <w:rsid w:val="00445A73"/>
    <w:rsid w:val="00554076"/>
    <w:rsid w:val="005D0CD3"/>
    <w:rsid w:val="00630D2D"/>
    <w:rsid w:val="006F569C"/>
    <w:rsid w:val="00A00349"/>
    <w:rsid w:val="00A642D6"/>
    <w:rsid w:val="00AB492F"/>
    <w:rsid w:val="00AF2E33"/>
    <w:rsid w:val="00B2758A"/>
    <w:rsid w:val="00BD7688"/>
    <w:rsid w:val="00BF355C"/>
    <w:rsid w:val="00D9660E"/>
    <w:rsid w:val="00E466D6"/>
    <w:rsid w:val="00EE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0869B8-0D93-49B4-87A9-8E76D284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D7688"/>
  </w:style>
  <w:style w:type="paragraph" w:styleId="a5">
    <w:name w:val="header"/>
    <w:basedOn w:val="a"/>
    <w:link w:val="a6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66D6"/>
  </w:style>
  <w:style w:type="paragraph" w:styleId="a7">
    <w:name w:val="footer"/>
    <w:basedOn w:val="a"/>
    <w:link w:val="a8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6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陽子</dc:creator>
  <cp:keywords/>
  <dc:description/>
  <cp:lastModifiedBy>加藤陽子</cp:lastModifiedBy>
  <cp:revision>3</cp:revision>
  <dcterms:created xsi:type="dcterms:W3CDTF">2015-12-16T09:03:00Z</dcterms:created>
  <dcterms:modified xsi:type="dcterms:W3CDTF">2015-12-16T09:06:00Z</dcterms:modified>
</cp:coreProperties>
</file>